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5A5" w:rsidRPr="00236020" w:rsidRDefault="002E45A5" w:rsidP="002E45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6020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E45A5" w:rsidRPr="00236020" w:rsidRDefault="002E45A5" w:rsidP="002E45A5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E45A5" w:rsidRPr="00236020" w:rsidRDefault="002E45A5" w:rsidP="002E45A5">
      <w:pPr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23602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66E4C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Pr="0023602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3602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236020">
        <w:rPr>
          <w:rFonts w:ascii="Times New Roman" w:hAnsi="Times New Roman" w:cs="Times New Roman"/>
          <w:b/>
          <w:sz w:val="24"/>
          <w:szCs w:val="24"/>
        </w:rPr>
        <w:t xml:space="preserve"> Primers used for </w:t>
      </w:r>
      <w:r w:rsidRPr="0023602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gene cloning</w:t>
      </w:r>
    </w:p>
    <w:p w:rsidR="002E45A5" w:rsidRPr="00236020" w:rsidRDefault="002E45A5" w:rsidP="002E45A5">
      <w:pPr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tbl>
      <w:tblPr>
        <w:tblW w:w="7792" w:type="dxa"/>
        <w:jc w:val="center"/>
        <w:tblInd w:w="-1021" w:type="dxa"/>
        <w:tblLook w:val="04A0" w:firstRow="1" w:lastRow="0" w:firstColumn="1" w:lastColumn="0" w:noHBand="0" w:noVBand="1"/>
      </w:tblPr>
      <w:tblGrid>
        <w:gridCol w:w="1287"/>
        <w:gridCol w:w="3775"/>
        <w:gridCol w:w="3401"/>
      </w:tblGrid>
      <w:tr w:rsidR="002E45A5" w:rsidRPr="00236020" w:rsidTr="00FA3710">
        <w:trPr>
          <w:trHeight w:val="405"/>
          <w:jc w:val="center"/>
        </w:trPr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es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ward (5'-3')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verse (5'-3')</w:t>
            </w:r>
          </w:p>
        </w:tc>
      </w:tr>
      <w:tr w:rsidR="002E45A5" w:rsidRPr="00236020" w:rsidTr="00FA3710">
        <w:trPr>
          <w:trHeight w:val="270"/>
          <w:jc w:val="center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TTCAAAATACTTTGTTATGC</w:t>
            </w:r>
          </w:p>
        </w:tc>
        <w:tc>
          <w:tcPr>
            <w:tcW w:w="3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TCTTCACTCCTCCATGGG</w:t>
            </w:r>
          </w:p>
        </w:tc>
      </w:tr>
      <w:tr w:rsidR="002E45A5" w:rsidRPr="00236020" w:rsidTr="00FA3710">
        <w:trPr>
          <w:trHeight w:val="270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TTACCATGTGTTCTTTCGAA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CGTCTTTGTTCTTCGTACA</w:t>
            </w:r>
          </w:p>
        </w:tc>
      </w:tr>
      <w:tr w:rsidR="002E45A5" w:rsidRPr="00236020" w:rsidTr="00FA3710">
        <w:trPr>
          <w:trHeight w:val="270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AACCTTCGTAGGACTCATCT</w:t>
            </w:r>
          </w:p>
        </w:tc>
        <w:tc>
          <w:tcPr>
            <w:tcW w:w="3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CGCCTTTTTGGGTGTTC</w:t>
            </w:r>
          </w:p>
        </w:tc>
      </w:tr>
      <w:tr w:rsidR="002E45A5" w:rsidRPr="00236020" w:rsidTr="00FA3710">
        <w:trPr>
          <w:trHeight w:val="270"/>
          <w:jc w:val="center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7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CACACATTTCGGGTTG</w:t>
            </w:r>
          </w:p>
        </w:tc>
        <w:tc>
          <w:tcPr>
            <w:tcW w:w="3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TGCTTGAGCTGCGCA</w:t>
            </w:r>
          </w:p>
        </w:tc>
      </w:tr>
      <w:tr w:rsidR="002E45A5" w:rsidRPr="00236020" w:rsidTr="00FA3710">
        <w:trPr>
          <w:trHeight w:val="270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ucOBP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CTTCAAGTTCGTCAAATA</w:t>
            </w:r>
          </w:p>
        </w:tc>
        <w:tc>
          <w:tcPr>
            <w:tcW w:w="3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A5" w:rsidRPr="00236020" w:rsidRDefault="002E45A5" w:rsidP="002E45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60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GCCCCCCCGAAATT</w:t>
            </w:r>
          </w:p>
        </w:tc>
      </w:tr>
    </w:tbl>
    <w:p w:rsidR="00821493" w:rsidRDefault="00821493"/>
    <w:sectPr w:rsidR="00821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279"/>
    <w:rsid w:val="00236020"/>
    <w:rsid w:val="002E45A5"/>
    <w:rsid w:val="00821493"/>
    <w:rsid w:val="00966E4C"/>
    <w:rsid w:val="00AB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45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骁</dc:creator>
  <cp:keywords/>
  <dc:description/>
  <cp:lastModifiedBy>丁骁</cp:lastModifiedBy>
  <cp:revision>4</cp:revision>
  <dcterms:created xsi:type="dcterms:W3CDTF">2015-10-02T02:59:00Z</dcterms:created>
  <dcterms:modified xsi:type="dcterms:W3CDTF">2015-10-02T03:25:00Z</dcterms:modified>
</cp:coreProperties>
</file>